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99D" w:rsidRDefault="003F3138"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verview of WES data quality.</w:t>
      </w:r>
    </w:p>
    <w:p w:rsidR="00AE599D" w:rsidRDefault="00AE599D"/>
    <w:tbl>
      <w:tblPr>
        <w:tblStyle w:val="a0"/>
        <w:tblW w:w="8477" w:type="dxa"/>
        <w:tblBorders>
          <w:top w:val="single" w:sz="4" w:space="0" w:color="000000"/>
          <w:left w:val="single" w:sz="6" w:space="0" w:color="CCCCCC"/>
          <w:bottom w:val="single" w:sz="4" w:space="0" w:color="000000"/>
          <w:right w:val="single" w:sz="6" w:space="0" w:color="CCCCCC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0"/>
        <w:gridCol w:w="1177"/>
        <w:gridCol w:w="1477"/>
        <w:gridCol w:w="1456"/>
        <w:gridCol w:w="1063"/>
        <w:gridCol w:w="977"/>
        <w:gridCol w:w="977"/>
      </w:tblGrid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ient code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w reads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w data (G)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ive (%)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verage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20 (%)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30 (%)</w:t>
            </w:r>
          </w:p>
          <w:p w:rsidR="00AE599D" w:rsidRDefault="00AE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E599D" w:rsidRDefault="00AE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1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377984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05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38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28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12</w:t>
            </w:r>
          </w:p>
        </w:tc>
      </w:tr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2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203435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41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51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17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07</w:t>
            </w:r>
          </w:p>
        </w:tc>
      </w:tr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3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686193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88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36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82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68</w:t>
            </w:r>
          </w:p>
        </w:tc>
      </w:tr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4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388332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57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26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96</w:t>
            </w:r>
          </w:p>
        </w:tc>
      </w:tr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5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141299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2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71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71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.71</w:t>
            </w:r>
          </w:p>
        </w:tc>
      </w:tr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6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829394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86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49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29</w:t>
            </w:r>
          </w:p>
        </w:tc>
      </w:tr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7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808407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7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72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52</w:t>
            </w:r>
          </w:p>
        </w:tc>
      </w:tr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10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231352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60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68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66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66</w:t>
            </w:r>
          </w:p>
        </w:tc>
      </w:tr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11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921694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57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70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17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99</w:t>
            </w:r>
          </w:p>
        </w:tc>
      </w:tr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12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771169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57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80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07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67</w:t>
            </w:r>
          </w:p>
        </w:tc>
      </w:tr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13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796292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58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46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28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18</w:t>
            </w:r>
          </w:p>
        </w:tc>
      </w:tr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14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629301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0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67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58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08</w:t>
            </w:r>
          </w:p>
        </w:tc>
      </w:tr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15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270776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73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72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16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36</w:t>
            </w:r>
          </w:p>
        </w:tc>
      </w:tr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16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882936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88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73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.16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16</w:t>
            </w:r>
          </w:p>
        </w:tc>
      </w:tr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17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391245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54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20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16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.66</w:t>
            </w:r>
          </w:p>
        </w:tc>
      </w:tr>
      <w:tr w:rsidR="00AE599D">
        <w:trPr>
          <w:trHeight w:val="300"/>
        </w:trPr>
        <w:tc>
          <w:tcPr>
            <w:tcW w:w="13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18</w:t>
            </w:r>
          </w:p>
        </w:tc>
        <w:tc>
          <w:tcPr>
            <w:tcW w:w="11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824077</w:t>
            </w:r>
          </w:p>
        </w:tc>
        <w:tc>
          <w:tcPr>
            <w:tcW w:w="14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97</w:t>
            </w:r>
          </w:p>
        </w:tc>
        <w:tc>
          <w:tcPr>
            <w:tcW w:w="14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53</w:t>
            </w:r>
          </w:p>
        </w:tc>
        <w:tc>
          <w:tcPr>
            <w:tcW w:w="10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45</w:t>
            </w:r>
          </w:p>
        </w:tc>
        <w:tc>
          <w:tcPr>
            <w:tcW w:w="9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E599D" w:rsidRDefault="003F3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25</w:t>
            </w:r>
          </w:p>
        </w:tc>
      </w:tr>
    </w:tbl>
    <w:p w:rsidR="00AE599D" w:rsidRDefault="00AE599D"/>
    <w:sectPr w:rsidR="00AE599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99D"/>
    <w:rsid w:val="003F3138"/>
    <w:rsid w:val="00AE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F291BE-BA18-4E39-828D-A86E712E6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pt-BR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efJW7DettX7f5Y169MW/HNs0DA==">AMUW2mXRlRzYA5gNyoKzr0hdZlCq7VZgD+kPeof6/tfShE8ichub4J9kfKtEKO/LfaqRoIh6xULV5zRaBtZ8xEvWKmE1aehqdCk/k3pkZo1T9uhxgpqZ+M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íntia</dc:creator>
  <cp:lastModifiedBy>Jenifer M.</cp:lastModifiedBy>
  <cp:revision>2</cp:revision>
  <dcterms:created xsi:type="dcterms:W3CDTF">2022-06-21T16:37:00Z</dcterms:created>
  <dcterms:modified xsi:type="dcterms:W3CDTF">2022-12-03T19:00:00Z</dcterms:modified>
</cp:coreProperties>
</file>